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F7C04" w14:textId="0EE0D877" w:rsidR="00F97ED8" w:rsidRPr="00A45325" w:rsidRDefault="00912DAB" w:rsidP="00F97ED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Multimedia 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E55984">
        <w:rPr>
          <w:rFonts w:asciiTheme="majorBidi" w:hAnsiTheme="majorBidi" w:cstheme="majorBidi"/>
          <w:b/>
          <w:bCs/>
          <w:sz w:val="28"/>
          <w:szCs w:val="28"/>
        </w:rPr>
        <w:t>5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7161E4">
        <w:rPr>
          <w:rFonts w:asciiTheme="majorBidi" w:hAnsiTheme="majorBidi" w:cstheme="majorBidi"/>
          <w:b/>
          <w:bCs/>
          <w:sz w:val="28"/>
          <w:szCs w:val="28"/>
        </w:rPr>
        <w:t>Characteristics of the included s</w:t>
      </w:r>
      <w:r w:rsidR="006055EE">
        <w:rPr>
          <w:rFonts w:asciiTheme="majorBidi" w:hAnsiTheme="majorBidi" w:cstheme="majorBidi"/>
          <w:b/>
          <w:bCs/>
          <w:sz w:val="28"/>
          <w:szCs w:val="28"/>
        </w:rPr>
        <w:t>tud</w:t>
      </w:r>
      <w:r w:rsidR="007161E4">
        <w:rPr>
          <w:rFonts w:asciiTheme="majorBidi" w:hAnsiTheme="majorBidi" w:cstheme="majorBidi"/>
          <w:b/>
          <w:bCs/>
          <w:sz w:val="28"/>
          <w:szCs w:val="28"/>
        </w:rPr>
        <w:t>ies</w:t>
      </w:r>
    </w:p>
    <w:tbl>
      <w:tblPr>
        <w:tblStyle w:val="PlainTable215"/>
        <w:tblW w:w="9192" w:type="dxa"/>
        <w:tblInd w:w="487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88"/>
        <w:gridCol w:w="836"/>
        <w:gridCol w:w="1880"/>
        <w:gridCol w:w="1667"/>
        <w:gridCol w:w="1468"/>
        <w:gridCol w:w="1253"/>
      </w:tblGrid>
      <w:tr w:rsidR="007161E4" w:rsidRPr="00A45325" w14:paraId="020F9EA6" w14:textId="63AADE29" w:rsidTr="00126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E7E6E6"/>
            <w:noWrap/>
            <w:vAlign w:val="center"/>
            <w:hideMark/>
          </w:tcPr>
          <w:p w14:paraId="3BF58510" w14:textId="05E73F99" w:rsidR="007161E4" w:rsidRPr="001263BC" w:rsidRDefault="007161E4" w:rsidP="00F36AB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Study [Ref]</w:t>
            </w:r>
          </w:p>
        </w:tc>
        <w:tc>
          <w:tcPr>
            <w:tcW w:w="836" w:type="dxa"/>
            <w:shd w:val="clear" w:color="auto" w:fill="E7E6E6"/>
            <w:vAlign w:val="center"/>
          </w:tcPr>
          <w:p w14:paraId="54FE87F5" w14:textId="1BA9DFC4" w:rsidR="007161E4" w:rsidRPr="001263BC" w:rsidRDefault="007161E4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Year</w:t>
            </w:r>
          </w:p>
        </w:tc>
        <w:tc>
          <w:tcPr>
            <w:tcW w:w="1880" w:type="dxa"/>
            <w:shd w:val="clear" w:color="auto" w:fill="E7E6E6"/>
            <w:vAlign w:val="center"/>
          </w:tcPr>
          <w:p w14:paraId="3A306FAE" w14:textId="3BCAFE20" w:rsidR="007161E4" w:rsidRPr="001263BC" w:rsidRDefault="007161E4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Publication type</w:t>
            </w:r>
          </w:p>
        </w:tc>
        <w:tc>
          <w:tcPr>
            <w:tcW w:w="1667" w:type="dxa"/>
            <w:shd w:val="clear" w:color="auto" w:fill="E7E6E6"/>
            <w:vAlign w:val="center"/>
          </w:tcPr>
          <w:p w14:paraId="31B290FF" w14:textId="485F3C4E" w:rsidR="007161E4" w:rsidRPr="001263BC" w:rsidRDefault="007161E4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Country</w:t>
            </w:r>
          </w:p>
        </w:tc>
        <w:tc>
          <w:tcPr>
            <w:tcW w:w="1468" w:type="dxa"/>
            <w:shd w:val="clear" w:color="auto" w:fill="E7E6E6"/>
            <w:vAlign w:val="center"/>
          </w:tcPr>
          <w:p w14:paraId="6F392F57" w14:textId="55097D7A" w:rsidR="007161E4" w:rsidRPr="001263BC" w:rsidRDefault="007161E4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Study Type</w:t>
            </w:r>
          </w:p>
        </w:tc>
        <w:tc>
          <w:tcPr>
            <w:tcW w:w="1253" w:type="dxa"/>
            <w:shd w:val="clear" w:color="auto" w:fill="E7E6E6"/>
            <w:vAlign w:val="center"/>
          </w:tcPr>
          <w:p w14:paraId="7FDA013B" w14:textId="1DD12E11" w:rsidR="007161E4" w:rsidRPr="001263BC" w:rsidRDefault="007161E4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1263BC">
              <w:rPr>
                <w:rFonts w:asciiTheme="majorBidi" w:eastAsia="Times New Roman" w:hAnsiTheme="majorBidi" w:cstheme="majorBidi"/>
                <w:sz w:val="22"/>
                <w:szCs w:val="22"/>
              </w:rPr>
              <w:t>Follow-up Duration (months)</w:t>
            </w:r>
          </w:p>
        </w:tc>
      </w:tr>
      <w:tr w:rsidR="007161E4" w:rsidRPr="00A45325" w14:paraId="629FEB4E" w14:textId="5E35DF36" w:rsidTr="0012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2DAF23F3" w14:textId="2F075CA0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alou</w:t>
            </w:r>
            <w:proofErr w:type="spellEnd"/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BbGxhbG91PC9BdXRob3I+PFllYXI+MjAxNjwvWWVhcj48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BbGxhbG91PC9BdXRob3I+PFllYXI+MjAxNjwvWWVhcj48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1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3302E5D6" w14:textId="3E7A5170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16</w:t>
            </w:r>
          </w:p>
        </w:tc>
        <w:tc>
          <w:tcPr>
            <w:tcW w:w="1880" w:type="dxa"/>
            <w:vAlign w:val="center"/>
          </w:tcPr>
          <w:p w14:paraId="31D5647B" w14:textId="75931239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6C0AF604" w14:textId="262EFB10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United States</w:t>
            </w:r>
          </w:p>
        </w:tc>
        <w:tc>
          <w:tcPr>
            <w:tcW w:w="1468" w:type="dxa"/>
            <w:vAlign w:val="center"/>
          </w:tcPr>
          <w:p w14:paraId="627C9999" w14:textId="73624CEE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611D7765" w14:textId="1D2E488A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</w:tr>
      <w:tr w:rsidR="007161E4" w:rsidRPr="00A45325" w14:paraId="53229CA0" w14:textId="2E7466E6" w:rsidTr="001263B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2C13068C" w14:textId="3584B5AC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hung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Chung&lt;/Author&gt;&lt;Year&gt;2025&lt;/Year&gt;&lt;RecNum&gt;0&lt;/RecNum&gt;&lt;IDText&gt;Longitudinal clinical and proteomic diabetes signatures in women with a history of gestational diabetes&lt;/IDText&gt;&lt;DisplayText&gt;[2]&lt;/DisplayText&gt;&lt;record&gt;&lt;dates&gt;&lt;pub-dates&gt;&lt;date&gt;Feb 10&lt;/date&gt;&lt;/pub-dates&gt;&lt;year&gt;2025&lt;/year&gt;&lt;/dates&gt;&lt;urls&gt;&lt;related-urls&gt;&lt;url&gt;https://www.ncbi.nlm.nih.gov/pubmed/39927461&lt;/url&gt;&lt;/related-urls&gt;&lt;/urls&gt;&lt;isbn&gt;2379-3708&lt;/isbn&gt;&lt;custom2&gt;PMC11948573&lt;/custom2&gt;&lt;titles&gt;&lt;title&gt;Longitudinal clinical and proteomic diabetes signatures in women with a history of gestational diabetes&lt;/title&gt;&lt;secondary-title&gt;JCI Insight&lt;/secondary-title&gt;&lt;/titles&gt;&lt;number&gt;3&lt;/number&gt;&lt;contributors&gt;&lt;authors&gt;&lt;author&gt;Chung, H. S.&lt;/author&gt;&lt;author&gt;Middleton, L.&lt;/author&gt;&lt;author&gt;Garg, M.&lt;/author&gt;&lt;author&gt;Hristova, V. A.&lt;/author&gt;&lt;author&gt;Vega, R. B.&lt;/author&gt;&lt;author&gt;Baker, D.&lt;/author&gt;&lt;author&gt;Challis, B. G.&lt;/author&gt;&lt;author&gt;Vitsios, D.&lt;/author&gt;&lt;author&gt;Hess, S.&lt;/author&gt;&lt;author&gt;Wallenius, K.&lt;/author&gt;&lt;author&gt;Holmäng, A.&lt;/author&gt;&lt;author&gt;Andersson-Hall, U.&lt;/author&gt;&lt;/authors&gt;&lt;/contributors&gt;&lt;edition&gt;20250210&lt;/edition&gt;&lt;language&gt;eng&lt;/language&gt;&lt;added-date format="utc"&gt;1761254132&lt;/added-date&gt;&lt;ref-type name="Journal Article"&gt;17&lt;/ref-type&gt;&lt;rec-number&gt;2&lt;/rec-number&gt;&lt;last-updated-date format="utc"&gt;1761254132&lt;/last-updated-date&gt;&lt;accession-num&gt;39927461&lt;/accession-num&gt;&lt;electronic-resource-num&gt;10.1172/jci.insight.191787&lt;/electronic-resource-num&gt;&lt;volume&gt;10&lt;/volume&gt;&lt;/record&gt;&lt;/Cite&gt;&lt;/EndNote&gt;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70EF0252" w14:textId="517F6DB6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5</w:t>
            </w:r>
          </w:p>
        </w:tc>
        <w:tc>
          <w:tcPr>
            <w:tcW w:w="1880" w:type="dxa"/>
            <w:vAlign w:val="center"/>
          </w:tcPr>
          <w:p w14:paraId="51A8C10A" w14:textId="20A0C10D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69D7BBD8" w14:textId="521AD2B5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Sweden</w:t>
            </w:r>
          </w:p>
        </w:tc>
        <w:tc>
          <w:tcPr>
            <w:tcW w:w="1468" w:type="dxa"/>
            <w:vAlign w:val="center"/>
          </w:tcPr>
          <w:p w14:paraId="52026FF4" w14:textId="6A12526D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428DBCE1" w14:textId="5BF11648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120</w:t>
            </w:r>
          </w:p>
        </w:tc>
      </w:tr>
      <w:tr w:rsidR="007161E4" w:rsidRPr="00A45325" w14:paraId="082B617F" w14:textId="0204CE63" w:rsidTr="0012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71DF7805" w14:textId="04672147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lari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JbGFyaTwvQXV0aG9yPjxZZWFyPjIwMjI8L1llYXI+PFJl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JbGFyaTwvQXV0aG9yPjxZZWFyPjIwMjI8L1llYXI+PFJl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3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250C461D" w14:textId="024FE834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2</w:t>
            </w:r>
          </w:p>
        </w:tc>
        <w:tc>
          <w:tcPr>
            <w:tcW w:w="1880" w:type="dxa"/>
            <w:vAlign w:val="center"/>
          </w:tcPr>
          <w:p w14:paraId="5A7F7DEE" w14:textId="4E8BC0AC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1A659867" w14:textId="626B5FA6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Austria</w:t>
            </w:r>
          </w:p>
        </w:tc>
        <w:tc>
          <w:tcPr>
            <w:tcW w:w="1468" w:type="dxa"/>
            <w:vAlign w:val="center"/>
          </w:tcPr>
          <w:p w14:paraId="680EFB3C" w14:textId="4C4159FE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21C91C98" w14:textId="02263454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</w:tr>
      <w:tr w:rsidR="007161E4" w:rsidRPr="00A45325" w14:paraId="1C919B17" w14:textId="5EF13C7B" w:rsidTr="001263B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03480B6C" w14:textId="1C569786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oglekar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Kb2dsZWthcjwvQXV0aG9yPjxZZWFyPjIwMjE8L1llYXI+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Kb2dsZWthcjwvQXV0aG9yPjxZZWFyPjIwMjE8L1llYXI+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4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7DEAF03E" w14:textId="380BD389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880" w:type="dxa"/>
            <w:vAlign w:val="center"/>
          </w:tcPr>
          <w:p w14:paraId="220978A4" w14:textId="38BF08C2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4475949B" w14:textId="13BFDA17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Australia</w:t>
            </w:r>
          </w:p>
        </w:tc>
        <w:tc>
          <w:tcPr>
            <w:tcW w:w="1468" w:type="dxa"/>
            <w:vAlign w:val="center"/>
          </w:tcPr>
          <w:p w14:paraId="6065F3A8" w14:textId="421E4F24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Prospective</w:t>
            </w:r>
          </w:p>
        </w:tc>
        <w:tc>
          <w:tcPr>
            <w:tcW w:w="1253" w:type="dxa"/>
            <w:vAlign w:val="center"/>
          </w:tcPr>
          <w:p w14:paraId="42416A31" w14:textId="1FCEE70E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120</w:t>
            </w:r>
          </w:p>
        </w:tc>
      </w:tr>
      <w:tr w:rsidR="007161E4" w:rsidRPr="00A45325" w14:paraId="245A1C24" w14:textId="062C6477" w:rsidTr="0012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18F78D69" w14:textId="2B6C8ADD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Khan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LaGFuPC9BdXRob3I+PFllYXI+MjAxOTwvWWVhcj48UmVj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LaGFuPC9BdXRob3I+PFllYXI+MjAxOTwvWWVhcj48UmVj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5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6BF8B6A1" w14:textId="5563600C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880" w:type="dxa"/>
            <w:vAlign w:val="center"/>
          </w:tcPr>
          <w:p w14:paraId="279EAE58" w14:textId="60689A21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4B6D8A7A" w14:textId="27EDC1CD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United States</w:t>
            </w:r>
          </w:p>
        </w:tc>
        <w:tc>
          <w:tcPr>
            <w:tcW w:w="1468" w:type="dxa"/>
            <w:vAlign w:val="center"/>
          </w:tcPr>
          <w:p w14:paraId="0D93347F" w14:textId="673098D5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6351AD66" w14:textId="4E640888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</w:tr>
      <w:tr w:rsidR="007161E4" w:rsidRPr="00A45325" w14:paraId="75B41C40" w14:textId="35521DA1" w:rsidTr="001263B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2FF64B00" w14:textId="623F5FB4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Krishnan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Krishnan&lt;/Author&gt;&lt;Year&gt;2019&lt;/Year&gt;&lt;RecNum&gt;0&lt;/RecNum&gt;&lt;IDText&gt;Evaluation of predisposing factors of Diabetes Mellitus post Gestational Diabetes Mellitus using Machine Learning Techniques&lt;/IDText&gt;&lt;DisplayText&gt;[6]&lt;/DisplayText&gt;&lt;record&gt;&lt;dates&gt;&lt;pub-dates&gt;&lt;date&gt;15-17 October 2019&lt;/date&gt;&lt;/pub-dates&gt;&lt;year&gt;2019&lt;/year&gt;&lt;/dates&gt;&lt;titles&gt;&lt;title&gt;Evaluation of predisposing factors of Diabetes Mellitus post Gestational Diabetes Mellitus using Machine Learning Techniques&lt;/title&gt;&lt;secondary-title&gt;2019 IEEE Student Conference on Research and Development (SCOReD)&lt;/secondary-title&gt;&lt;/titles&gt;&lt;contributors&gt;&lt;authors&gt;&lt;author&gt;Krishnan, Devi R.&lt;/author&gt;&lt;author&gt;Menakath, Gayathri P.&lt;/author&gt;&lt;author&gt;Radhakrishnan, Anagha.&lt;/author&gt;&lt;author&gt;Himavarshini, Yarrangangu&lt;/author&gt;&lt;author&gt;A, Aparna&lt;/author&gt;&lt;author&gt;Mukundan, Kaveri&lt;/author&gt;&lt;author&gt;Pathinarupothi, Rahul Krishnan&lt;/author&gt;&lt;author&gt;Alangot, Bithin&lt;/author&gt;&lt;author&gt;Mahankali, Sirisha&lt;/author&gt;&lt;author&gt;Maddipati, Chakravarthy&lt;/author&gt;&lt;/authors&gt;&lt;/contributors&gt;&lt;added-date format="utc"&gt;1761254425&lt;/added-date&gt;&lt;pub-location&gt;Seri Iskandar, Perak, Malaysia&lt;/pub-location&gt;&lt;ref-type name="Conference Paper"&gt;47&lt;/ref-type&gt;&lt;rec-number&gt;6&lt;/rec-number&gt;&lt;publisher&gt;IEEE&lt;/publisher&gt;&lt;last-updated-date format="utc"&gt;1761257985&lt;/last-updated-date&gt;&lt;electronic-resource-num&gt;10.1109/SCORED.2019.8896323&lt;/electronic-resource-num&gt;&lt;/record&gt;&lt;/Cite&gt;&lt;/EndNote&gt;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6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16A80223" w14:textId="46B69A23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880" w:type="dxa"/>
            <w:vAlign w:val="center"/>
          </w:tcPr>
          <w:p w14:paraId="703873CF" w14:textId="6643F8B8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  <w:tc>
          <w:tcPr>
            <w:tcW w:w="1667" w:type="dxa"/>
            <w:vAlign w:val="center"/>
          </w:tcPr>
          <w:p w14:paraId="24EC8C91" w14:textId="58A99A09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India</w:t>
            </w:r>
          </w:p>
        </w:tc>
        <w:tc>
          <w:tcPr>
            <w:tcW w:w="1468" w:type="dxa"/>
            <w:vAlign w:val="center"/>
          </w:tcPr>
          <w:p w14:paraId="40BFC25D" w14:textId="7D873A62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Prospective</w:t>
            </w:r>
          </w:p>
        </w:tc>
        <w:tc>
          <w:tcPr>
            <w:tcW w:w="1253" w:type="dxa"/>
            <w:vAlign w:val="center"/>
          </w:tcPr>
          <w:p w14:paraId="17902E7F" w14:textId="47D7D01D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120</w:t>
            </w:r>
          </w:p>
        </w:tc>
      </w:tr>
      <w:tr w:rsidR="007161E4" w:rsidRPr="00A45325" w14:paraId="1D3D9443" w14:textId="1304D085" w:rsidTr="0012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19ACCB19" w14:textId="34A9BAD4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ai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MYWk8L0F1dGhvcj48WWVhcj4yMDIwPC9ZZWFyPjxSZWNO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MYWk8L0F1dGhvcj48WWVhcj4yMDIwPC9ZZWFyPjxSZWNO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7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14F83DB3" w14:textId="7934196D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880" w:type="dxa"/>
            <w:vAlign w:val="center"/>
          </w:tcPr>
          <w:p w14:paraId="168A0B71" w14:textId="5EC073B7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28604772" w14:textId="18241CC2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United States</w:t>
            </w:r>
          </w:p>
        </w:tc>
        <w:tc>
          <w:tcPr>
            <w:tcW w:w="1468" w:type="dxa"/>
            <w:vAlign w:val="center"/>
          </w:tcPr>
          <w:p w14:paraId="48E5AC3E" w14:textId="3C6FF9D2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2E0D9739" w14:textId="2ECFC1BC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96</w:t>
            </w:r>
          </w:p>
        </w:tc>
      </w:tr>
      <w:tr w:rsidR="007161E4" w:rsidRPr="00A45325" w14:paraId="3E79B49C" w14:textId="7C767111" w:rsidTr="001263B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5E6D826A" w14:textId="4377047B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in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Lin&lt;/Author&gt;&lt;Year&gt;2011&lt;/Year&gt;&lt;RecNum&gt;0&lt;/RecNum&gt;&lt;IDText&gt;An application of artificial immune recognition system for prediction of diabetes following gestational diabetes&lt;/IDText&gt;&lt;DisplayText&gt;[8]&lt;/DisplayText&gt;&lt;record&gt;&lt;dates&gt;&lt;pub-dates&gt;&lt;date&gt;Jun&lt;/date&gt;&lt;/pub-dates&gt;&lt;year&gt;2011&lt;/year&gt;&lt;/dates&gt;&lt;keywords&gt;&lt;keyword&gt;Algorithms&lt;/keyword&gt;&lt;keyword&gt;Antibodies&lt;/keyword&gt;&lt;keyword&gt;Antigens&lt;/keyword&gt;&lt;keyword&gt;Artificial Intelligence&lt;/keyword&gt;&lt;keyword&gt;Blood Glucose&lt;/keyword&gt;&lt;keyword&gt;Diabetes Mellitus, Type 2&lt;/keyword&gt;&lt;keyword&gt;Diabetes, Gestational&lt;/keyword&gt;&lt;keyword&gt;Female&lt;/keyword&gt;&lt;keyword&gt;Humans&lt;/keyword&gt;&lt;keyword&gt;Logistic Models&lt;/keyword&gt;&lt;keyword&gt;Pregnancy&lt;/keyword&gt;&lt;keyword&gt;Risk Assessment&lt;/keyword&gt;&lt;keyword&gt;Risk Factors&lt;/keyword&gt;&lt;keyword&gt;Taiwan&lt;/keyword&gt;&lt;/keywords&gt;&lt;urls&gt;&lt;related-urls&gt;&lt;url&gt;https://www.ncbi.nlm.nih.gov/pubmed/20703562&lt;/url&gt;&lt;/related-urls&gt;&lt;/urls&gt;&lt;isbn&gt;0148-5598&lt;/isbn&gt;&lt;titles&gt;&lt;title&gt;An application of artificial immune recognition system for prediction of diabetes following gestational diabetes&lt;/title&gt;&lt;secondary-title&gt;J Med Syst&lt;/secondary-title&gt;&lt;/titles&gt;&lt;pages&gt;283-9&lt;/pages&gt;&lt;number&gt;3&lt;/number&gt;&lt;contributors&gt;&lt;authors&gt;&lt;author&gt;Lin, H. C.&lt;/author&gt;&lt;author&gt;Su, C. T.&lt;/author&gt;&lt;author&gt;Wang, P. C.&lt;/author&gt;&lt;/authors&gt;&lt;/contributors&gt;&lt;edition&gt;20090825&lt;/edition&gt;&lt;language&gt;eng&lt;/language&gt;&lt;added-date format="utc"&gt;1761255331&lt;/added-date&gt;&lt;ref-type name="Journal Article"&gt;17&lt;/ref-type&gt;&lt;auth-address&gt;Department of Industrial Engineering and Engineering Management, National Tsing Hua University, Hsinchu, Taiwan.&lt;/auth-address&gt;&lt;rec-number&gt;8&lt;/rec-number&gt;&lt;last-updated-date format="utc"&gt;1761255331&lt;/last-updated-date&gt;&lt;accession-num&gt;20703562&lt;/accession-num&gt;&lt;electronic-resource-num&gt;10.1007/s10916-009-9364-8&lt;/electronic-resource-num&gt;&lt;volume&gt;35&lt;/volume&gt;&lt;/record&gt;&lt;/Cite&gt;&lt;/EndNote&gt;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8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2A30FF91" w14:textId="207A74F2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11</w:t>
            </w:r>
          </w:p>
        </w:tc>
        <w:tc>
          <w:tcPr>
            <w:tcW w:w="1880" w:type="dxa"/>
            <w:vAlign w:val="center"/>
          </w:tcPr>
          <w:p w14:paraId="21618E4E" w14:textId="14E5232F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23A1CD42" w14:textId="35838F8D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Taiwan</w:t>
            </w:r>
          </w:p>
        </w:tc>
        <w:tc>
          <w:tcPr>
            <w:tcW w:w="1468" w:type="dxa"/>
            <w:vAlign w:val="center"/>
          </w:tcPr>
          <w:p w14:paraId="369D1C48" w14:textId="1326E705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Prospective</w:t>
            </w:r>
          </w:p>
        </w:tc>
        <w:tc>
          <w:tcPr>
            <w:tcW w:w="1253" w:type="dxa"/>
            <w:vAlign w:val="center"/>
          </w:tcPr>
          <w:p w14:paraId="4452B6BF" w14:textId="567979A4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7161E4" w:rsidRPr="00A45325" w14:paraId="18A353B7" w14:textId="37933462" w:rsidTr="0012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center"/>
          </w:tcPr>
          <w:p w14:paraId="5E129418" w14:textId="77029EF0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arkhi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JraGk8L0F1dGhvcj48WWVhcj4yMDIzPC9ZZWFyPjxS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JraGk8L0F1dGhvcj48WWVhcj4yMDIzPC9ZZWFyPjxS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</w:fldData>
              </w:fldCha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9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09C84B3E" w14:textId="788D889C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1880" w:type="dxa"/>
            <w:vAlign w:val="center"/>
          </w:tcPr>
          <w:p w14:paraId="37EA1FFA" w14:textId="68BEB949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vAlign w:val="center"/>
          </w:tcPr>
          <w:p w14:paraId="311121EE" w14:textId="77D72605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United Kingdom</w:t>
            </w:r>
          </w:p>
        </w:tc>
        <w:tc>
          <w:tcPr>
            <w:tcW w:w="1468" w:type="dxa"/>
            <w:vAlign w:val="center"/>
          </w:tcPr>
          <w:p w14:paraId="2BD97C5C" w14:textId="13DA7B5D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Retrospective</w:t>
            </w:r>
          </w:p>
        </w:tc>
        <w:tc>
          <w:tcPr>
            <w:tcW w:w="1253" w:type="dxa"/>
            <w:vAlign w:val="center"/>
          </w:tcPr>
          <w:p w14:paraId="51849449" w14:textId="3FBB67B1" w:rsidR="007161E4" w:rsidRPr="001263BC" w:rsidRDefault="007161E4" w:rsidP="00F36A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3.25</w:t>
            </w:r>
          </w:p>
        </w:tc>
      </w:tr>
      <w:tr w:rsidR="007161E4" w:rsidRPr="00A45325" w14:paraId="50D13C89" w14:textId="2566C57E" w:rsidTr="00AD38E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single" w:sz="4" w:space="0" w:color="auto"/>
            </w:tcBorders>
            <w:noWrap/>
            <w:vAlign w:val="center"/>
          </w:tcPr>
          <w:p w14:paraId="4CCF5E2F" w14:textId="591C7EFC" w:rsidR="007161E4" w:rsidRPr="001263BC" w:rsidRDefault="007161E4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ashanthan</w:t>
            </w:r>
            <w:proofErr w:type="spellEnd"/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Prashanthan&lt;/Author&gt;&lt;Year&gt;2025&lt;/Year&gt;&lt;RecNum&gt;0&lt;/RecNum&gt;&lt;IDText&gt;Predicting the future risk of developing type 2 diabetes in women with a history of gestational diabetes mellitus using machine learning and explainable artificial intelligence&lt;/IDText&gt;&lt;DisplayText&gt;[10]&lt;/DisplayText&gt;&lt;record&gt;&lt;dates&gt;&lt;pub-dates&gt;&lt;date&gt;Sep 25&lt;/date&gt;&lt;/pub-dates&gt;&lt;year&gt;2025&lt;/year&gt;&lt;/dates&gt;&lt;keywords&gt;&lt;keyword&gt;Explainable AI&lt;/keyword&gt;&lt;keyword&gt;Gestational diabetes mellitus&lt;/keyword&gt;&lt;keyword&gt;Machine learning&lt;/keyword&gt;&lt;keyword&gt;Personalized healthcare&lt;/keyword&gt;&lt;keyword&gt;Risk prediction&lt;/keyword&gt;&lt;keyword&gt;Type 2 diabetes mellitus&lt;/keyword&gt;&lt;/keywords&gt;&lt;urls&gt;&lt;related-urls&gt;&lt;url&gt;https://www.ncbi.nlm.nih.gov/pubmed/41006077&lt;/url&gt;&lt;/related-urls&gt;&lt;/urls&gt;&lt;isbn&gt;1878-0210&lt;/isbn&gt;&lt;custom1&gt;Declaration of Competing Interest There are no conflicts of interest for any of the authors in relation to the content of the present manuscript.&lt;/custom1&gt;&lt;titles&gt;&lt;title&gt;Predicting the future risk of developing type 2 diabetes in women with a history of gestational diabetes mellitus using machine learning and explainable artificial intelligence&lt;/title&gt;&lt;secondary-title&gt;Prim Care Diabetes&lt;/secondary-title&gt;&lt;/titles&gt;&lt;contributors&gt;&lt;authors&gt;&lt;author&gt;Prashanthan, J.&lt;/author&gt;&lt;author&gt;Prashanthan, A.&lt;/author&gt;&lt;/authors&gt;&lt;/contributors&gt;&lt;edition&gt;20250925&lt;/edition&gt;&lt;language&gt;eng&lt;/language&gt;&lt;added-date format="utc"&gt;1761255393&lt;/added-date&gt;&lt;ref-type name="Journal Article"&gt;17&lt;/ref-type&gt;&lt;auth-address&gt;Department of Endocrinology and Diabetes, West Middlesex University Hospital, Middlesex TW7 6AF, United Kingdom. Electronic address: jenifar.prashanthan@nhs.net. Department of Applied Data and AI Research, Data Insighty Private Limited, Colombo 00600, Sri Lanka. Electronic address: prashanthan@datainsighty.lk.&lt;/auth-address&gt;&lt;rec-number&gt;10&lt;/rec-number&gt;&lt;last-updated-date format="utc"&gt;1761255393&lt;/last-updated-date&gt;&lt;accession-num&gt;41006077&lt;/accession-num&gt;&lt;electronic-resource-num&gt;10.1016/j.pcd.2025.09.006&lt;/electronic-resource-num&gt;&lt;/record&gt;&lt;/Cite&gt;&lt;/EndNote&gt;</w:instrTex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263BC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10]</w:t>
            </w:r>
            <w:r w:rsidRPr="001263B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A5D0E96" w14:textId="1FEC07EF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2025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3C01253E" w14:textId="3CF91046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793A42FD" w14:textId="39F22CF7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United Kingdom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12FE9C42" w14:textId="1AB3C9E9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Prospectiv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CBD568F" w14:textId="7E55C2BD" w:rsidR="007161E4" w:rsidRPr="001263BC" w:rsidRDefault="007161E4" w:rsidP="00F36A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263BC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AD38E9" w:rsidRPr="00A45325" w14:paraId="365BC4E2" w14:textId="77777777" w:rsidTr="003A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2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D39DDC" w14:textId="242B3BD6" w:rsidR="00AD38E9" w:rsidRPr="00AD38E9" w:rsidRDefault="00AD38E9" w:rsidP="00AD38E9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D38E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R: not reported</w:t>
            </w:r>
          </w:p>
        </w:tc>
      </w:tr>
    </w:tbl>
    <w:p w14:paraId="0AD4E3B3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7C51E44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61873F3D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260C70A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190AA084" w14:textId="77777777" w:rsidR="00E55984" w:rsidRPr="00E55984" w:rsidRDefault="000C00D3" w:rsidP="00E55984">
      <w:pPr>
        <w:pStyle w:val="EndNoteBibliography"/>
        <w:spacing w:after="0"/>
        <w:ind w:left="720" w:hanging="720"/>
      </w:pPr>
      <w:r w:rsidRPr="00A45325">
        <w:rPr>
          <w:rFonts w:asciiTheme="majorBidi" w:hAnsiTheme="majorBidi" w:cstheme="majorBidi"/>
          <w:sz w:val="18"/>
          <w:szCs w:val="18"/>
        </w:rPr>
        <w:fldChar w:fldCharType="begin"/>
      </w:r>
      <w:r w:rsidRPr="00A45325"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 w:rsidRPr="00A45325">
        <w:rPr>
          <w:rFonts w:asciiTheme="majorBidi" w:hAnsiTheme="majorBidi" w:cstheme="majorBidi"/>
          <w:sz w:val="18"/>
          <w:szCs w:val="18"/>
        </w:rPr>
        <w:fldChar w:fldCharType="separate"/>
      </w:r>
      <w:r w:rsidR="00E55984" w:rsidRPr="00E55984">
        <w:t>1.</w:t>
      </w:r>
      <w:r w:rsidR="00E55984" w:rsidRPr="00E55984">
        <w:tab/>
        <w:t xml:space="preserve">Allalou, A., et al., </w:t>
      </w:r>
      <w:r w:rsidR="00E55984" w:rsidRPr="00E55984">
        <w:rPr>
          <w:i/>
        </w:rPr>
        <w:t>A Predictive Metabolic Signature for the Transition From Gestational Diabetes Mellitus to Type 2 Diabetes.</w:t>
      </w:r>
      <w:r w:rsidR="00E55984" w:rsidRPr="00E55984">
        <w:t xml:space="preserve"> Diabetes, 2016. </w:t>
      </w:r>
      <w:r w:rsidR="00E55984" w:rsidRPr="00E55984">
        <w:rPr>
          <w:b/>
        </w:rPr>
        <w:t>65</w:t>
      </w:r>
      <w:r w:rsidR="00E55984" w:rsidRPr="00E55984">
        <w:t>(9): p. 2529-39.</w:t>
      </w:r>
    </w:p>
    <w:p w14:paraId="647BD69D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2.</w:t>
      </w:r>
      <w:r w:rsidRPr="00E55984">
        <w:tab/>
        <w:t xml:space="preserve">Chung, H.S., et al., </w:t>
      </w:r>
      <w:r w:rsidRPr="00E55984">
        <w:rPr>
          <w:i/>
        </w:rPr>
        <w:t>Longitudinal clinical and proteomic diabetes signatures in women with a history of gestational diabetes.</w:t>
      </w:r>
      <w:r w:rsidRPr="00E55984">
        <w:t xml:space="preserve"> JCI Insight, 2025. </w:t>
      </w:r>
      <w:r w:rsidRPr="00E55984">
        <w:rPr>
          <w:b/>
        </w:rPr>
        <w:t>10</w:t>
      </w:r>
      <w:r w:rsidRPr="00E55984">
        <w:t>(3).</w:t>
      </w:r>
    </w:p>
    <w:p w14:paraId="3342E983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3.</w:t>
      </w:r>
      <w:r w:rsidRPr="00E55984">
        <w:tab/>
        <w:t xml:space="preserve">Ilari, L., et al., </w:t>
      </w:r>
      <w:r w:rsidRPr="00E55984">
        <w:rPr>
          <w:i/>
        </w:rPr>
        <w:t>Unraveling the Factors Determining Development of Type 2 Diabetes in Women With a History of Gestational Diabetes Mellitus Through Machine-Learning Techniques.</w:t>
      </w:r>
      <w:r w:rsidRPr="00E55984">
        <w:t xml:space="preserve"> Front Physiol, 2022. </w:t>
      </w:r>
      <w:r w:rsidRPr="00E55984">
        <w:rPr>
          <w:b/>
        </w:rPr>
        <w:t>13</w:t>
      </w:r>
      <w:r w:rsidRPr="00E55984">
        <w:t>: p. 789219.</w:t>
      </w:r>
    </w:p>
    <w:p w14:paraId="42CE63B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4.</w:t>
      </w:r>
      <w:r w:rsidRPr="00E55984">
        <w:tab/>
        <w:t xml:space="preserve">Joglekar, M.V., et al., </w:t>
      </w:r>
      <w:r w:rsidRPr="00E55984">
        <w:rPr>
          <w:i/>
        </w:rPr>
        <w:t>Postpartum circulating microRNA enhances prediction of future type 2 diabetes in women with previous gestational diabetes.</w:t>
      </w:r>
      <w:r w:rsidRPr="00E55984">
        <w:t xml:space="preserve"> Diabetologia, 2021. </w:t>
      </w:r>
      <w:r w:rsidRPr="00E55984">
        <w:rPr>
          <w:b/>
        </w:rPr>
        <w:t>64</w:t>
      </w:r>
      <w:r w:rsidRPr="00E55984">
        <w:t>(7): p. 1516-1526.</w:t>
      </w:r>
    </w:p>
    <w:p w14:paraId="54E02E68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5.</w:t>
      </w:r>
      <w:r w:rsidRPr="00E55984">
        <w:tab/>
        <w:t xml:space="preserve">Khan, S.R., et al., </w:t>
      </w:r>
      <w:r w:rsidRPr="00E55984">
        <w:rPr>
          <w:i/>
        </w:rPr>
        <w:t>The discovery of novel predictive biomarkers and early-stage pathophysiology for the transition from gestational diabetes to type 2 diabetes.</w:t>
      </w:r>
      <w:r w:rsidRPr="00E55984">
        <w:t xml:space="preserve"> Diabetologia, 2019. </w:t>
      </w:r>
      <w:r w:rsidRPr="00E55984">
        <w:rPr>
          <w:b/>
        </w:rPr>
        <w:t>62</w:t>
      </w:r>
      <w:r w:rsidRPr="00E55984">
        <w:t>(4): p. 687-703.</w:t>
      </w:r>
    </w:p>
    <w:p w14:paraId="3C564303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6.</w:t>
      </w:r>
      <w:r w:rsidRPr="00E55984">
        <w:tab/>
        <w:t xml:space="preserve">Krishnan, D.R., et al., </w:t>
      </w:r>
      <w:r w:rsidRPr="00E55984">
        <w:rPr>
          <w:i/>
        </w:rPr>
        <w:t>Evaluation of predisposing factors of Diabetes Mellitus post Gestational Diabetes Mellitus using Machine Learning Techniques</w:t>
      </w:r>
      <w:r w:rsidRPr="00E55984">
        <w:t xml:space="preserve">, in </w:t>
      </w:r>
      <w:r w:rsidRPr="00E55984">
        <w:rPr>
          <w:i/>
        </w:rPr>
        <w:t>2019 IEEE Student Conference on Research and Development (SCOReD)</w:t>
      </w:r>
      <w:r w:rsidRPr="00E55984">
        <w:t>. 2019, IEEE: Seri Iskandar, Perak, Malaysia.</w:t>
      </w:r>
    </w:p>
    <w:p w14:paraId="142BCA2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7.</w:t>
      </w:r>
      <w:r w:rsidRPr="00E55984">
        <w:tab/>
        <w:t xml:space="preserve">Lai, M., et al., </w:t>
      </w:r>
      <w:r w:rsidRPr="00E55984">
        <w:rPr>
          <w:i/>
        </w:rPr>
        <w:t>Amino acid and lipid metabolism in post-gestational diabetes and progression to type 2 diabetes: A metabolic profiling study.</w:t>
      </w:r>
      <w:r w:rsidRPr="00E55984">
        <w:t xml:space="preserve"> PLoS Med, 2020. </w:t>
      </w:r>
      <w:r w:rsidRPr="00E55984">
        <w:rPr>
          <w:b/>
        </w:rPr>
        <w:t>17</w:t>
      </w:r>
      <w:r w:rsidRPr="00E55984">
        <w:t>(5): p. e1003112.</w:t>
      </w:r>
    </w:p>
    <w:p w14:paraId="1509989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8.</w:t>
      </w:r>
      <w:r w:rsidRPr="00E55984">
        <w:tab/>
        <w:t xml:space="preserve">Lin, H.C., C.T. Su, and P.C. Wang, </w:t>
      </w:r>
      <w:r w:rsidRPr="00E55984">
        <w:rPr>
          <w:i/>
        </w:rPr>
        <w:t>An application of artificial immune recognition system for prediction of diabetes following gestational diabetes.</w:t>
      </w:r>
      <w:r w:rsidRPr="00E55984">
        <w:t xml:space="preserve"> J Med Syst, 2011. </w:t>
      </w:r>
      <w:r w:rsidRPr="00E55984">
        <w:rPr>
          <w:b/>
        </w:rPr>
        <w:t>35</w:t>
      </w:r>
      <w:r w:rsidRPr="00E55984">
        <w:t>(3): p. 283-9.</w:t>
      </w:r>
    </w:p>
    <w:p w14:paraId="65DA70A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9.</w:t>
      </w:r>
      <w:r w:rsidRPr="00E55984">
        <w:tab/>
        <w:t xml:space="preserve">Parkhi, D., et al., </w:t>
      </w:r>
      <w:r w:rsidRPr="00E55984">
        <w:rPr>
          <w:i/>
        </w:rPr>
        <w:t>Prediction of postpartum prediabetes by machine learning methods in women with gestational diabetes mellitus.</w:t>
      </w:r>
      <w:r w:rsidRPr="00E55984">
        <w:t xml:space="preserve"> iScience, 2023. </w:t>
      </w:r>
      <w:r w:rsidRPr="00E55984">
        <w:rPr>
          <w:b/>
        </w:rPr>
        <w:t>26</w:t>
      </w:r>
      <w:r w:rsidRPr="00E55984">
        <w:t>(10): p. 107846.</w:t>
      </w:r>
    </w:p>
    <w:p w14:paraId="30C6FABF" w14:textId="77777777" w:rsidR="00E55984" w:rsidRPr="00E55984" w:rsidRDefault="00E55984" w:rsidP="00E55984">
      <w:pPr>
        <w:pStyle w:val="EndNoteBibliography"/>
        <w:ind w:left="720" w:hanging="720"/>
      </w:pPr>
      <w:r w:rsidRPr="00E55984">
        <w:t>10.</w:t>
      </w:r>
      <w:r w:rsidRPr="00E55984">
        <w:tab/>
        <w:t xml:space="preserve">Prashanthan, J. and A. Prashanthan, </w:t>
      </w:r>
      <w:r w:rsidRPr="00E55984">
        <w:rPr>
          <w:i/>
        </w:rPr>
        <w:t>Predicting the future risk of developing type 2 diabetes in women with a history of gestational diabetes mellitus using machine learning and explainable artificial intelligence.</w:t>
      </w:r>
      <w:r w:rsidRPr="00E55984">
        <w:t xml:space="preserve"> Prim Care Diabetes, 2025.</w:t>
      </w:r>
    </w:p>
    <w:p w14:paraId="5E01D518" w14:textId="13975C92" w:rsidR="008B4807" w:rsidRPr="00A45325" w:rsidRDefault="000C00D3" w:rsidP="00E55984">
      <w:pPr>
        <w:pStyle w:val="EndNoteBibliography"/>
        <w:spacing w:after="0"/>
        <w:rPr>
          <w:rFonts w:asciiTheme="majorBidi" w:hAnsiTheme="majorBidi" w:cstheme="majorBidi"/>
          <w:sz w:val="18"/>
          <w:szCs w:val="18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end"/>
      </w:r>
      <w:r w:rsidR="00661D6F"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sectPr w:rsidR="008B4807" w:rsidRPr="00A45325" w:rsidSect="0071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F2D42" w14:textId="77777777" w:rsidR="00E62769" w:rsidRDefault="00E62769" w:rsidP="00CF3807">
      <w:pPr>
        <w:spacing w:after="0" w:line="240" w:lineRule="auto"/>
      </w:pPr>
      <w:r>
        <w:separator/>
      </w:r>
    </w:p>
  </w:endnote>
  <w:endnote w:type="continuationSeparator" w:id="0">
    <w:p w14:paraId="473ECBAB" w14:textId="77777777" w:rsidR="00E62769" w:rsidRDefault="00E62769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DBED6" w14:textId="77777777" w:rsidR="00E62769" w:rsidRDefault="00E62769" w:rsidP="00CF3807">
      <w:pPr>
        <w:spacing w:after="0" w:line="240" w:lineRule="auto"/>
      </w:pPr>
      <w:r>
        <w:separator/>
      </w:r>
    </w:p>
  </w:footnote>
  <w:footnote w:type="continuationSeparator" w:id="0">
    <w:p w14:paraId="71E43A80" w14:textId="77777777" w:rsidR="00E62769" w:rsidRDefault="00E62769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8FAF+FkF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12A"/>
    <w:rsid w:val="00024D4D"/>
    <w:rsid w:val="0003203F"/>
    <w:rsid w:val="00047405"/>
    <w:rsid w:val="00054D6B"/>
    <w:rsid w:val="00062304"/>
    <w:rsid w:val="000661DF"/>
    <w:rsid w:val="00070AC1"/>
    <w:rsid w:val="00071E74"/>
    <w:rsid w:val="000858A7"/>
    <w:rsid w:val="00086F9C"/>
    <w:rsid w:val="00087A52"/>
    <w:rsid w:val="000946C4"/>
    <w:rsid w:val="000B4C9A"/>
    <w:rsid w:val="000C00D3"/>
    <w:rsid w:val="000C3222"/>
    <w:rsid w:val="000E7252"/>
    <w:rsid w:val="000F625A"/>
    <w:rsid w:val="00100658"/>
    <w:rsid w:val="0010685B"/>
    <w:rsid w:val="00114C4A"/>
    <w:rsid w:val="001263BC"/>
    <w:rsid w:val="001429ED"/>
    <w:rsid w:val="00142F9D"/>
    <w:rsid w:val="00167C8A"/>
    <w:rsid w:val="00167D47"/>
    <w:rsid w:val="00170856"/>
    <w:rsid w:val="00190A29"/>
    <w:rsid w:val="00192DDE"/>
    <w:rsid w:val="001B2B5E"/>
    <w:rsid w:val="001D3FA9"/>
    <w:rsid w:val="001E5EEE"/>
    <w:rsid w:val="00207563"/>
    <w:rsid w:val="002103AD"/>
    <w:rsid w:val="0023302B"/>
    <w:rsid w:val="00256B51"/>
    <w:rsid w:val="00264F9A"/>
    <w:rsid w:val="002770C4"/>
    <w:rsid w:val="0028128E"/>
    <w:rsid w:val="00295264"/>
    <w:rsid w:val="002C1ED3"/>
    <w:rsid w:val="002D6F15"/>
    <w:rsid w:val="002F2883"/>
    <w:rsid w:val="002F29EB"/>
    <w:rsid w:val="003046A9"/>
    <w:rsid w:val="003079B8"/>
    <w:rsid w:val="00311088"/>
    <w:rsid w:val="00316F6A"/>
    <w:rsid w:val="00327055"/>
    <w:rsid w:val="00347602"/>
    <w:rsid w:val="0035766E"/>
    <w:rsid w:val="00360AAA"/>
    <w:rsid w:val="00361DDB"/>
    <w:rsid w:val="0036631F"/>
    <w:rsid w:val="00386775"/>
    <w:rsid w:val="00386C18"/>
    <w:rsid w:val="00396A39"/>
    <w:rsid w:val="003A3A12"/>
    <w:rsid w:val="003A3F5B"/>
    <w:rsid w:val="003B27C1"/>
    <w:rsid w:val="003B419C"/>
    <w:rsid w:val="003C1275"/>
    <w:rsid w:val="003D349A"/>
    <w:rsid w:val="003D4A75"/>
    <w:rsid w:val="003D5C4D"/>
    <w:rsid w:val="003D613E"/>
    <w:rsid w:val="003D7331"/>
    <w:rsid w:val="003E6720"/>
    <w:rsid w:val="003F108B"/>
    <w:rsid w:val="00433D61"/>
    <w:rsid w:val="0046312A"/>
    <w:rsid w:val="00477900"/>
    <w:rsid w:val="0048589C"/>
    <w:rsid w:val="004C47C0"/>
    <w:rsid w:val="004F755F"/>
    <w:rsid w:val="00506B4D"/>
    <w:rsid w:val="005267B3"/>
    <w:rsid w:val="00585CA0"/>
    <w:rsid w:val="00587930"/>
    <w:rsid w:val="005A1A2B"/>
    <w:rsid w:val="005A61D4"/>
    <w:rsid w:val="005B6606"/>
    <w:rsid w:val="005C4639"/>
    <w:rsid w:val="005C6A6C"/>
    <w:rsid w:val="005E7C63"/>
    <w:rsid w:val="005F22D3"/>
    <w:rsid w:val="00600831"/>
    <w:rsid w:val="006055EE"/>
    <w:rsid w:val="00621F3B"/>
    <w:rsid w:val="006301E7"/>
    <w:rsid w:val="00645047"/>
    <w:rsid w:val="00661D6F"/>
    <w:rsid w:val="00682343"/>
    <w:rsid w:val="0068734D"/>
    <w:rsid w:val="00697200"/>
    <w:rsid w:val="006A4980"/>
    <w:rsid w:val="006A649E"/>
    <w:rsid w:val="006A6E56"/>
    <w:rsid w:val="006B3475"/>
    <w:rsid w:val="006B3919"/>
    <w:rsid w:val="006C4475"/>
    <w:rsid w:val="006D0ECA"/>
    <w:rsid w:val="006D43C7"/>
    <w:rsid w:val="006D7371"/>
    <w:rsid w:val="006F4B0A"/>
    <w:rsid w:val="00711F30"/>
    <w:rsid w:val="007161E4"/>
    <w:rsid w:val="00721D6D"/>
    <w:rsid w:val="0072221E"/>
    <w:rsid w:val="00730063"/>
    <w:rsid w:val="00730CD0"/>
    <w:rsid w:val="007553A3"/>
    <w:rsid w:val="00764F61"/>
    <w:rsid w:val="007A67D2"/>
    <w:rsid w:val="007B2860"/>
    <w:rsid w:val="007C2595"/>
    <w:rsid w:val="007C782D"/>
    <w:rsid w:val="007F4A8C"/>
    <w:rsid w:val="0080070D"/>
    <w:rsid w:val="00805BEA"/>
    <w:rsid w:val="0082540E"/>
    <w:rsid w:val="00825E07"/>
    <w:rsid w:val="008310EE"/>
    <w:rsid w:val="00834060"/>
    <w:rsid w:val="00846D6B"/>
    <w:rsid w:val="0085705A"/>
    <w:rsid w:val="0086101F"/>
    <w:rsid w:val="00881168"/>
    <w:rsid w:val="008A555A"/>
    <w:rsid w:val="008B30EC"/>
    <w:rsid w:val="008B4807"/>
    <w:rsid w:val="008C0699"/>
    <w:rsid w:val="008F058C"/>
    <w:rsid w:val="008F6B48"/>
    <w:rsid w:val="008F7518"/>
    <w:rsid w:val="00912DAB"/>
    <w:rsid w:val="009358EF"/>
    <w:rsid w:val="00947536"/>
    <w:rsid w:val="0097281D"/>
    <w:rsid w:val="009776FD"/>
    <w:rsid w:val="00990191"/>
    <w:rsid w:val="009946E3"/>
    <w:rsid w:val="009B7462"/>
    <w:rsid w:val="009E3F2D"/>
    <w:rsid w:val="009E5173"/>
    <w:rsid w:val="009E6F84"/>
    <w:rsid w:val="00A03152"/>
    <w:rsid w:val="00A30AA0"/>
    <w:rsid w:val="00A45325"/>
    <w:rsid w:val="00A6061F"/>
    <w:rsid w:val="00A95970"/>
    <w:rsid w:val="00AA4EF2"/>
    <w:rsid w:val="00AB5D44"/>
    <w:rsid w:val="00AD38E9"/>
    <w:rsid w:val="00AE41DF"/>
    <w:rsid w:val="00AF586E"/>
    <w:rsid w:val="00B3210B"/>
    <w:rsid w:val="00B349F8"/>
    <w:rsid w:val="00B40DCA"/>
    <w:rsid w:val="00B4142E"/>
    <w:rsid w:val="00B577DB"/>
    <w:rsid w:val="00B617C6"/>
    <w:rsid w:val="00B73923"/>
    <w:rsid w:val="00B75ECD"/>
    <w:rsid w:val="00B77634"/>
    <w:rsid w:val="00B9247D"/>
    <w:rsid w:val="00B95BC2"/>
    <w:rsid w:val="00BB7CA2"/>
    <w:rsid w:val="00BC1CF6"/>
    <w:rsid w:val="00BC35CD"/>
    <w:rsid w:val="00BD78B7"/>
    <w:rsid w:val="00BE48F8"/>
    <w:rsid w:val="00BE4C33"/>
    <w:rsid w:val="00BF53FF"/>
    <w:rsid w:val="00C04659"/>
    <w:rsid w:val="00C119F5"/>
    <w:rsid w:val="00C13FD7"/>
    <w:rsid w:val="00C4297C"/>
    <w:rsid w:val="00C50943"/>
    <w:rsid w:val="00C52399"/>
    <w:rsid w:val="00C76EEB"/>
    <w:rsid w:val="00C81DF6"/>
    <w:rsid w:val="00C854DB"/>
    <w:rsid w:val="00C87E84"/>
    <w:rsid w:val="00CA49A0"/>
    <w:rsid w:val="00CA6212"/>
    <w:rsid w:val="00CA6349"/>
    <w:rsid w:val="00CD471D"/>
    <w:rsid w:val="00CD689B"/>
    <w:rsid w:val="00CE326E"/>
    <w:rsid w:val="00CF2221"/>
    <w:rsid w:val="00CF3807"/>
    <w:rsid w:val="00CF5624"/>
    <w:rsid w:val="00D0291C"/>
    <w:rsid w:val="00D163A0"/>
    <w:rsid w:val="00D34337"/>
    <w:rsid w:val="00D4335C"/>
    <w:rsid w:val="00D45176"/>
    <w:rsid w:val="00D45AB5"/>
    <w:rsid w:val="00D71309"/>
    <w:rsid w:val="00D7196B"/>
    <w:rsid w:val="00D87048"/>
    <w:rsid w:val="00DA2337"/>
    <w:rsid w:val="00DA5F68"/>
    <w:rsid w:val="00DB22A9"/>
    <w:rsid w:val="00DC0DE3"/>
    <w:rsid w:val="00DC4F21"/>
    <w:rsid w:val="00DD6915"/>
    <w:rsid w:val="00DF0875"/>
    <w:rsid w:val="00DF7F72"/>
    <w:rsid w:val="00E03224"/>
    <w:rsid w:val="00E050A5"/>
    <w:rsid w:val="00E07661"/>
    <w:rsid w:val="00E221FC"/>
    <w:rsid w:val="00E2495C"/>
    <w:rsid w:val="00E327FE"/>
    <w:rsid w:val="00E3720B"/>
    <w:rsid w:val="00E435E5"/>
    <w:rsid w:val="00E52B83"/>
    <w:rsid w:val="00E55984"/>
    <w:rsid w:val="00E62769"/>
    <w:rsid w:val="00E628D0"/>
    <w:rsid w:val="00E724A1"/>
    <w:rsid w:val="00E7599A"/>
    <w:rsid w:val="00E84490"/>
    <w:rsid w:val="00E8534E"/>
    <w:rsid w:val="00EC4FB9"/>
    <w:rsid w:val="00EC5914"/>
    <w:rsid w:val="00EC62DF"/>
    <w:rsid w:val="00ED4819"/>
    <w:rsid w:val="00ED605F"/>
    <w:rsid w:val="00EF7F3E"/>
    <w:rsid w:val="00F02292"/>
    <w:rsid w:val="00F05A6D"/>
    <w:rsid w:val="00F301B9"/>
    <w:rsid w:val="00F3077F"/>
    <w:rsid w:val="00F36ABA"/>
    <w:rsid w:val="00F4265B"/>
    <w:rsid w:val="00F46552"/>
    <w:rsid w:val="00F649E1"/>
    <w:rsid w:val="00F6557C"/>
    <w:rsid w:val="00F860DA"/>
    <w:rsid w:val="00F92857"/>
    <w:rsid w:val="00F961F1"/>
    <w:rsid w:val="00F97ED8"/>
    <w:rsid w:val="00FA641B"/>
    <w:rsid w:val="00FB3F6A"/>
    <w:rsid w:val="00FC1199"/>
    <w:rsid w:val="00FC2B21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31F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0474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0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6</cp:revision>
  <dcterms:created xsi:type="dcterms:W3CDTF">2025-10-27T05:28:00Z</dcterms:created>
  <dcterms:modified xsi:type="dcterms:W3CDTF">2025-10-29T10:43:00Z</dcterms:modified>
</cp:coreProperties>
</file>